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BAC37" w14:textId="77777777" w:rsidR="005B6E9A" w:rsidRPr="00301AC2" w:rsidRDefault="005B6E9A" w:rsidP="005B6E9A">
      <w:pPr>
        <w:outlineLvl w:val="0"/>
        <w:rPr>
          <w:rFonts w:ascii="Times New Roman" w:hAnsi="Times New Roman"/>
          <w:b/>
          <w:sz w:val="22"/>
          <w:szCs w:val="22"/>
          <w:lang w:val="en-US"/>
        </w:rPr>
      </w:pPr>
      <w:r w:rsidRPr="00301AC2">
        <w:rPr>
          <w:rFonts w:ascii="Times New Roman" w:hAnsi="Times New Roman"/>
          <w:b/>
          <w:sz w:val="22"/>
          <w:szCs w:val="22"/>
          <w:lang w:val="en-US"/>
        </w:rPr>
        <w:t>Table S2. Clinical and genetic per–patient results (Controls)</w:t>
      </w:r>
    </w:p>
    <w:p w14:paraId="786A79F7" w14:textId="77777777" w:rsidR="005B6E9A" w:rsidRPr="00301AC2" w:rsidRDefault="005B6E9A" w:rsidP="005B6E9A">
      <w:pPr>
        <w:jc w:val="center"/>
        <w:outlineLvl w:val="0"/>
        <w:rPr>
          <w:lang w:val="en-US"/>
        </w:rPr>
      </w:pPr>
    </w:p>
    <w:tbl>
      <w:tblPr>
        <w:tblW w:w="82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2"/>
        <w:gridCol w:w="1135"/>
        <w:gridCol w:w="1276"/>
        <w:gridCol w:w="1275"/>
        <w:gridCol w:w="493"/>
        <w:gridCol w:w="586"/>
        <w:gridCol w:w="1124"/>
        <w:gridCol w:w="1207"/>
        <w:gridCol w:w="520"/>
      </w:tblGrid>
      <w:tr w:rsidR="005B6E9A" w:rsidRPr="004D3E36" w14:paraId="118434A7" w14:textId="77777777" w:rsidTr="00A3225B">
        <w:trPr>
          <w:trHeight w:val="220"/>
        </w:trPr>
        <w:tc>
          <w:tcPr>
            <w:tcW w:w="6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7D5FD95" w14:textId="77777777" w:rsidR="005B6E9A" w:rsidRPr="004D3E36" w:rsidRDefault="005B6E9A" w:rsidP="00A3225B">
            <w:pPr>
              <w:tabs>
                <w:tab w:val="center" w:pos="0"/>
              </w:tabs>
              <w:ind w:right="-237" w:hanging="284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01AC2">
              <w:rPr>
                <w:rFonts w:ascii="Times New Roman" w:eastAsia="Times New Roman" w:hAnsi="Times New Roman"/>
                <w:sz w:val="16"/>
                <w:szCs w:val="16"/>
                <w:lang w:val="en-US" w:eastAsia="es-ES"/>
              </w:rPr>
              <w:t xml:space="preserve"> 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D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76DF28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933412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CYP3A4*1B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Genotype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FFEF8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933412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PXR-HNF3beta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Genotype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394A6B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933412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PXR-HNF4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Genotype</w:t>
            </w:r>
            <w:proofErr w:type="spellEnd"/>
          </w:p>
        </w:tc>
        <w:tc>
          <w:tcPr>
            <w:tcW w:w="4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8CD2BE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Age</w:t>
            </w:r>
            <w:proofErr w:type="spellEnd"/>
          </w:p>
        </w:tc>
        <w:tc>
          <w:tcPr>
            <w:tcW w:w="5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219F9D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SA</w:t>
            </w:r>
          </w:p>
        </w:tc>
        <w:tc>
          <w:tcPr>
            <w:tcW w:w="11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992541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ital status</w:t>
            </w:r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DAFFB6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Residence</w:t>
            </w:r>
            <w:proofErr w:type="spellEnd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area</w:t>
            </w:r>
            <w:proofErr w:type="spellEnd"/>
          </w:p>
        </w:tc>
        <w:tc>
          <w:tcPr>
            <w:tcW w:w="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34C4F1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RE</w:t>
            </w:r>
          </w:p>
        </w:tc>
      </w:tr>
      <w:tr w:rsidR="005B6E9A" w:rsidRPr="004D3E36" w14:paraId="14F8A7EA" w14:textId="77777777" w:rsidTr="00A3225B">
        <w:trPr>
          <w:trHeight w:val="220"/>
        </w:trPr>
        <w:tc>
          <w:tcPr>
            <w:tcW w:w="6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9C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01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259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2D0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467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51E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5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920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62</w:t>
            </w:r>
          </w:p>
        </w:tc>
        <w:tc>
          <w:tcPr>
            <w:tcW w:w="11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470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9BC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CD6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E9B41BA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834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979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9D45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FE8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505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3A1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D42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EA4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7C0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1B86228A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825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401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2E1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F45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67D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0EC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E5F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1FF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D0C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  <w:bookmarkStart w:id="0" w:name="_GoBack"/>
        <w:bookmarkEnd w:id="0"/>
      </w:tr>
      <w:tr w:rsidR="005B6E9A" w:rsidRPr="004D3E36" w14:paraId="796818D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C85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CB5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57C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083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21A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0C6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04F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618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63E1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19D5806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19D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0A9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9AB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6AB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D65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4B4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B8D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CB1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29A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640D237E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952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3AC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CC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319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4E9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E38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B3F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ohabitati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099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86D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3EE9C53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869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402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E3F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C6C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AB6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248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F2A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156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077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4093D6A0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860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68DF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367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399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44E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32D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DD1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685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9E4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6E80649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8C2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4C7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3F5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B49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B3D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8146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9B9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ohabitati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F5F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30D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58B8214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DF0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1E6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90F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F9E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5EB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BB7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CEE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EFC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3F5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0CEDEF7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721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DF5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ACE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FE8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5ED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94D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4A2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A7E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59E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34BEE8FA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80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0EA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ECA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F5B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7ED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0C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FBA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5B4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96E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8632DEE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815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654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8A9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CFD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4BE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1D9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D0C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A70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9D7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525152D8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F0C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031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92C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94B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18B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A4A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9C4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A63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205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150CB97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181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DCB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0E1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2A2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CA9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29E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DEE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4F8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174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5DB76C3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670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451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837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F6C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014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35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681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817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510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D606B8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43A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8CE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0E6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42E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837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52A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B66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F43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C72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5439FDD7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E8A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CA3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B7A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DA5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E0F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A8D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FC9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55D4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70B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56533F23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12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3EB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F45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326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64E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3957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45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66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212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5CE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19C003C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176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982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C4B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A0C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C4E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58A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329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E98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956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5B6E9A" w:rsidRPr="004D3E36" w14:paraId="2747926E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E89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DA4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499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9BA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ADF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859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0B6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8F6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7CB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29F51D8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5C2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337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D94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C89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10B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1D7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4.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534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4D4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035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CF28868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BB66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D49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03F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D82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E7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98F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559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DF0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A1A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146B465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05B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910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5E4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0A0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BEE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D15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16E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7D9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117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0FCDBDB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78D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29F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D78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088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ECE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D13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4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753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7C0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B3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5F815A5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F9D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827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4B5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599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E1F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11C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F71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8B4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eas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96D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0C65F368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C50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7C0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1A5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B7F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4E1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86B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394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B194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F48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6B123FA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782C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9CE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166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387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140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58D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F32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81E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471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0865EF73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0B1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6E8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51C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BD8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7A34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E6A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A62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490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9A3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35E545C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BC7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B33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F355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AF4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455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676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04B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28A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A8D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32380FA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E50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F45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98C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ADF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A1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1B0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428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A88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366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7FCBA415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211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110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1BE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198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465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E3A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77E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69D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FF23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0D04AE5E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B72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76C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B1E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675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BF8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D9F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7B6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95C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B79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1A108F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FA7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17B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D70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A9BB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53D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139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343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E9D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980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58C92A9A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060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7A9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94E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1AD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45D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B7C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E88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273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F85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18F5971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4AD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B50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C93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4BB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E50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275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FAA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F92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76D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2740023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327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021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D88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EC9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6CC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7EF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8DB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8F7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FC6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0A61C1E5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EF2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4A7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746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68D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B64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A83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51C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D6B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77E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1B17FDA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340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AF1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925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3D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B5B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BC6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27C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339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256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461284E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998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A4A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03E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505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2BF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B2A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215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CA9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ECD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6D69C680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329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C20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25D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664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873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FF2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618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09C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D9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6C8D88E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01F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C56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0EF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C66A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332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CC7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AEC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6DD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013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5DB6843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CB4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2A9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49C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76D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FEC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E8E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1DD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7EA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787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531D479A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E5A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2AC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546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0F7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3C5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228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3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FD4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9FF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AA9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0E40E2C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D15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9E4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B3D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FA20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FAD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5C6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968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ohabitati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EBA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008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7F27C86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EA4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137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9C5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775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69D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8AF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BC6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0FC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5CF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5B6E9A" w:rsidRPr="004D3E36" w14:paraId="323692E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BCC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637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029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D27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11F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745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1E1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B11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DEC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0DAAA609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FE0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8A9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E0E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F4A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672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739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6BC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92A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022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19749E6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5C6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603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E97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1DC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BFC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FBC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984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6C6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BE1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E0B0EA9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765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AAF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84C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1DC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912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0C3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504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8E4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769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31852241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76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CE9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C88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DF8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B9C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D34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051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291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2A7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5B6E9A" w:rsidRPr="004D3E36" w14:paraId="20D9329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E27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DAA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0AD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EA4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D89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68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9D8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19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470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21CD71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291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4DD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2B7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195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EF0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F57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0E8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312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or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AD2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1C0605D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F40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C7B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11F9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4CC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4A3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8E6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DE8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F9F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6ECA" w14:textId="77777777" w:rsidR="005B6E9A" w:rsidRPr="00710F88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710F88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1115944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B7E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800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F42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1AA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C2D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F50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590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081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0EF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5B6E9A" w:rsidRPr="004D3E36" w14:paraId="6C1D541E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9E3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6F9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8B8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C98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3A2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AD0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003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546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01B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758F18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06A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581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23E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1B9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BB4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992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817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2A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CEA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1C8AA117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5EE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607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96E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49A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B18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748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AC9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ohabitati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401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B78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1B10FB8" w14:textId="77777777" w:rsidTr="00301AC2">
        <w:trPr>
          <w:trHeight w:val="220"/>
        </w:trPr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529EF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5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A81DC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8B24C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0F873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C3326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71890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38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A3F70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4823F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9816D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4A95BA15" w14:textId="77777777" w:rsidTr="00301AC2">
        <w:trPr>
          <w:trHeight w:val="220"/>
        </w:trPr>
        <w:tc>
          <w:tcPr>
            <w:tcW w:w="4298" w:type="dxa"/>
            <w:gridSpan w:val="4"/>
            <w:shd w:val="clear" w:color="auto" w:fill="auto"/>
            <w:noWrap/>
          </w:tcPr>
          <w:p w14:paraId="15671E85" w14:textId="2BB59498" w:rsidR="00301AC2" w:rsidRPr="00933412" w:rsidRDefault="00301AC2" w:rsidP="00301AC2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</w:pPr>
            <w:r w:rsidRPr="00301AC2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lastRenderedPageBreak/>
              <w:t>Table S2.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Cont.)</w:t>
            </w:r>
          </w:p>
        </w:tc>
        <w:tc>
          <w:tcPr>
            <w:tcW w:w="493" w:type="dxa"/>
            <w:shd w:val="clear" w:color="auto" w:fill="auto"/>
            <w:noWrap/>
          </w:tcPr>
          <w:p w14:paraId="300A8AF1" w14:textId="77777777" w:rsidR="00301AC2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586" w:type="dxa"/>
            <w:shd w:val="clear" w:color="auto" w:fill="auto"/>
            <w:noWrap/>
          </w:tcPr>
          <w:p w14:paraId="1F8102F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124" w:type="dxa"/>
            <w:shd w:val="clear" w:color="auto" w:fill="auto"/>
            <w:noWrap/>
          </w:tcPr>
          <w:p w14:paraId="335C69A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7B4EA31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12D32DE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</w:tr>
      <w:tr w:rsidR="00301AC2" w:rsidRPr="004D3E36" w14:paraId="47401633" w14:textId="77777777" w:rsidTr="00301AC2">
        <w:trPr>
          <w:trHeight w:val="220"/>
        </w:trPr>
        <w:tc>
          <w:tcPr>
            <w:tcW w:w="429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72EC259A" w14:textId="77777777" w:rsidR="00301AC2" w:rsidRPr="00301AC2" w:rsidRDefault="00301AC2" w:rsidP="00301AC2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6B7569" w14:textId="77777777" w:rsidR="00301AC2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842FB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27288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4B24A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C9F16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</w:tr>
      <w:tr w:rsidR="00301AC2" w:rsidRPr="004D3E36" w14:paraId="611975EA" w14:textId="77777777" w:rsidTr="00301AC2">
        <w:trPr>
          <w:trHeight w:val="220"/>
        </w:trPr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49D8F9" w14:textId="4ADBFF1C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01AC2">
              <w:rPr>
                <w:rFonts w:ascii="Times New Roman" w:eastAsia="Times New Roman" w:hAnsi="Times New Roman"/>
                <w:sz w:val="16"/>
                <w:szCs w:val="16"/>
                <w:lang w:val="en-US" w:eastAsia="es-ES"/>
              </w:rPr>
              <w:t xml:space="preserve"> 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15AD77" w14:textId="74D6ABDC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933412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CYP3A4*1B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Genotyp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AC5C03" w14:textId="6A8C1D31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933412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PXR-HNF3beta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Genotyp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52B841" w14:textId="1C48CDD3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933412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PXR-HNF4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Genotype</w:t>
            </w:r>
            <w:proofErr w:type="spellEnd"/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3754B" w14:textId="300CD625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Age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7BCBA" w14:textId="77800FA5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S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BFF66C" w14:textId="06E534B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ital statu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D78AE" w14:textId="2224090E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Residence</w:t>
            </w:r>
            <w:proofErr w:type="spellEnd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area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EB9755" w14:textId="5B7C16E1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RE</w:t>
            </w:r>
          </w:p>
        </w:tc>
      </w:tr>
      <w:tr w:rsidR="005B6E9A" w:rsidRPr="004D3E36" w14:paraId="28DB45BF" w14:textId="77777777" w:rsidTr="00301AC2">
        <w:trPr>
          <w:trHeight w:val="220"/>
        </w:trPr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E8F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7E4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8A9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950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F78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CDC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666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0A6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156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5B6E9A" w:rsidRPr="004D3E36" w14:paraId="3E00E441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79B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413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E6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11D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3CA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A5B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34A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254E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A7B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2F88F690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58D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32E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FA1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429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10E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CE9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A06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04B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6E7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40B2221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C26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16A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DCB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6F60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4D9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9F4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13F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259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e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6AB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19C339D0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224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EDC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538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BF1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5C5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B1D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8A1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376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DE4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3D1E450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A93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90B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39D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790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B02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A0F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E04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D45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17A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66FBC6D3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CB7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C80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BEE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09B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B5A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8B4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CA1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81E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B24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1694EAD3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6AA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BA3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35A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376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CA3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026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733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4B7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CE5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E88AFA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66D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E75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607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FAF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96E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6A2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B61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21E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EEA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DB53D53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0AE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487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C8B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71D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4E7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235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C70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523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7B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6F29DE5E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802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7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35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291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0E3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730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F1B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BE3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E0B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629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4D363B15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C04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7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13B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43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EDC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599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DAD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D80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26D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ED7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DBD19C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85B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7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DB2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1B3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42C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9E8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2B4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4B1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B17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3F2F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ED1C3D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4FD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CA9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DFE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DEA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A38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8EF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9B2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EF3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804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23059B6C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3C53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786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ABB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E8E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695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FC6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2A1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8044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F3E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218A997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4D4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9B53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2A8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AEC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B61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D01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0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FBD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FF0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ED7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0870F48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62B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096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DAA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47D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C10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8B9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6D2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8C0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6D2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4004F4F9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32A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95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B8B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616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C4B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91B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45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0F0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D85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3B2BD21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CD1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0D5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044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9FD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D8D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92D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EB3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BEF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or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255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111D99C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CC3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2A8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3AE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97E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F0B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1D8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B2D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948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2EB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5BC4B777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1B18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450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3E9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016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16F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412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F7C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ohabitati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780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D1B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5B6E9A" w:rsidRPr="004D3E36" w14:paraId="05845FE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2F3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1D4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697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BBF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CF1D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283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4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8EA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CAB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199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1BAC9ADE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0C0F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C01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BA0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59B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481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DA2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7DB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ohabitati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42E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6FB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694D8D8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E7A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8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C39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599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778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8F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749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8A2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47C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3A9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63B301E3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F91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BB2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511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AB8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5C5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970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E4A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815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D8F6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0F49D020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466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5DD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EAF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B22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9DF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D25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49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156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BA8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30B882E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1CB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529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E26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DC0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361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990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3DE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608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92F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2F71599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71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9FD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45C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16E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381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AF9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D02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418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1F6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2FCD3C3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692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A87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29B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F95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70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352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2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2CF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878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F55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3F6768F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7D6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77D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6A9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FE7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4D7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468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F49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3F5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ABF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710F88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210A5DC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7D7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C8E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0B1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CAD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8C8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B22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EC2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119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1A1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3892C4E3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DC4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72D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CD9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F79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64B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345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DD7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4C1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023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A833FF3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136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2A1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B68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1A1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8AC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B4C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05A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4C2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B68E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645A139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40A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AF7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762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445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310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52E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3D4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C2A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9C4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08BE2E91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BD7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D6D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FB7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375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69F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DC4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8EC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08E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7D0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504406C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D2CE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0EB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1FB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271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6A0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A19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406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7BE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AB9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191D1DD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30F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800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EE7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A47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532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25A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690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2B3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034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33F861A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0FB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29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37D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560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39A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F08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F0C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7B1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5D8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D52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6F9F500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3D9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44A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1F8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FAC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71B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857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05B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409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4F3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7C00DDB3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5FE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E30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A53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EE3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E5F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10F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C49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040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9AF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76CEF7C9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072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199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CAA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AB8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519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A9A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546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642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813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5B9374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C2B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F71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F6E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F0C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F67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EEC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F17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FE2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FB1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22CAB62A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FA3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6AB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109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809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235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041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E2B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343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193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73734F39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38E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F95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6F5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778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BAE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E3E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D0A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87E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FAA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285220D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424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9DE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30B5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0EC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B48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61A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2FD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ohabitati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163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eas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092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5B6E9A" w:rsidRPr="004D3E36" w14:paraId="717CD47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D14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A64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D9A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857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5C72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A04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8D9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FD3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667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684332B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04D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580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7BF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374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61E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FDE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83B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6DF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E4A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5B6E9A" w:rsidRPr="004D3E36" w14:paraId="1399387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10E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D65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B30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BF9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494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8DA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3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02A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834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00E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77F5DC38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2C6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489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670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3F4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73A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17A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164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424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10A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5B6E9A" w:rsidRPr="004D3E36" w14:paraId="06F434E8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379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A7B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28F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AEB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9F5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B13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227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F6A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A90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5CB4B719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672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DF7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B19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353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262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196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B5A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55A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130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3E6A252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1A9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EAE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3D7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E14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663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F92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4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880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C1E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4FE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5B6E9A" w:rsidRPr="004D3E36" w14:paraId="1ADFECE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B5F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B7C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A70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D84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73E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596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025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48C6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C23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00573771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59B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0FC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1B44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D9D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FAA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A19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542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33A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7A5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6F6FD4EB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9E8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740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55D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C10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95C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5B9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CD2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08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5EB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44129D51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230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729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0E0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E4D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75E2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2E2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4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59D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9ED7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831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6455FD0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059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518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F340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A91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35E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57C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237F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idow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98AD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0C7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5B6E9A" w:rsidRPr="004D3E36" w14:paraId="474A6EE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90F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5A5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D848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14B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03D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ABB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9BE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282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AA1A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5B6E9A" w:rsidRPr="004D3E36" w14:paraId="411E6E46" w14:textId="77777777" w:rsidTr="00301AC2">
        <w:trPr>
          <w:trHeight w:val="220"/>
        </w:trPr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8E5EE1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8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DA9CFB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C5085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DE1CE5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073983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6128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71D13C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74BEDE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CB1CD9" w14:textId="77777777" w:rsidR="005B6E9A" w:rsidRPr="004D3E36" w:rsidRDefault="005B6E9A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301AC2" w:rsidRPr="004D3E36" w14:paraId="467CBFAB" w14:textId="77777777" w:rsidTr="00301AC2">
        <w:trPr>
          <w:trHeight w:val="220"/>
        </w:trPr>
        <w:tc>
          <w:tcPr>
            <w:tcW w:w="4298" w:type="dxa"/>
            <w:gridSpan w:val="4"/>
            <w:shd w:val="clear" w:color="auto" w:fill="auto"/>
            <w:noWrap/>
          </w:tcPr>
          <w:p w14:paraId="737176C4" w14:textId="2CCBABD2" w:rsidR="00301AC2" w:rsidRPr="00933412" w:rsidRDefault="00301AC2" w:rsidP="00301AC2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</w:pPr>
            <w:r w:rsidRPr="00301AC2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lastRenderedPageBreak/>
              <w:t>Table S2.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Cont.)</w:t>
            </w:r>
          </w:p>
        </w:tc>
        <w:tc>
          <w:tcPr>
            <w:tcW w:w="493" w:type="dxa"/>
            <w:shd w:val="clear" w:color="auto" w:fill="auto"/>
            <w:noWrap/>
          </w:tcPr>
          <w:p w14:paraId="62E64233" w14:textId="77777777" w:rsidR="00301AC2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586" w:type="dxa"/>
            <w:shd w:val="clear" w:color="auto" w:fill="auto"/>
            <w:noWrap/>
          </w:tcPr>
          <w:p w14:paraId="3686884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124" w:type="dxa"/>
            <w:shd w:val="clear" w:color="auto" w:fill="auto"/>
            <w:noWrap/>
          </w:tcPr>
          <w:p w14:paraId="6225E46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62B8257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4D83706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</w:tr>
      <w:tr w:rsidR="00301AC2" w:rsidRPr="004D3E36" w14:paraId="2AD24381" w14:textId="77777777" w:rsidTr="00301AC2">
        <w:trPr>
          <w:trHeight w:val="220"/>
        </w:trPr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1F7AC9" w14:textId="77777777" w:rsidR="00301AC2" w:rsidRPr="00301AC2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B62DA3" w14:textId="77777777" w:rsidR="00301AC2" w:rsidRPr="00933412" w:rsidRDefault="00301AC2" w:rsidP="00A3225B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019E08" w14:textId="77777777" w:rsidR="00301AC2" w:rsidRPr="00933412" w:rsidRDefault="00301AC2" w:rsidP="00A3225B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186E40" w14:textId="77777777" w:rsidR="00301AC2" w:rsidRPr="00933412" w:rsidRDefault="00301AC2" w:rsidP="00A3225B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</w:pPr>
          </w:p>
        </w:tc>
        <w:tc>
          <w:tcPr>
            <w:tcW w:w="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4A62D2" w14:textId="77777777" w:rsidR="00301AC2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DD66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D6E52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225B7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1CC58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</w:tr>
      <w:tr w:rsidR="00301AC2" w:rsidRPr="004D3E36" w14:paraId="4A96AF76" w14:textId="77777777" w:rsidTr="00301AC2">
        <w:trPr>
          <w:trHeight w:val="220"/>
        </w:trPr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B6F9A8" w14:textId="0D4067EE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01AC2">
              <w:rPr>
                <w:rFonts w:ascii="Times New Roman" w:eastAsia="Times New Roman" w:hAnsi="Times New Roman"/>
                <w:sz w:val="16"/>
                <w:szCs w:val="16"/>
                <w:lang w:val="en-US" w:eastAsia="es-ES"/>
              </w:rPr>
              <w:t xml:space="preserve"> 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4A29B" w14:textId="7ADFDB24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933412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CYP3A4*1B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Genotyp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2F145D" w14:textId="78E6F16E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933412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PXR-HNF3beta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Genotyp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2CF799" w14:textId="4EC904D1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933412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PXR-HNF4</w:t>
            </w: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Genotype</w:t>
            </w:r>
            <w:proofErr w:type="spellEnd"/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236AD2" w14:textId="10CAA982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Age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C5C3A6" w14:textId="49D5A310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S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F641D" w14:textId="23DD778D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ital statu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E077D6" w14:textId="024034CB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Residence</w:t>
            </w:r>
            <w:proofErr w:type="spellEnd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area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623BA2" w14:textId="7435F7AE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RE</w:t>
            </w:r>
          </w:p>
        </w:tc>
      </w:tr>
      <w:tr w:rsidR="00301AC2" w:rsidRPr="004D3E36" w14:paraId="50E6AA0E" w14:textId="77777777" w:rsidTr="00301AC2">
        <w:trPr>
          <w:trHeight w:val="220"/>
        </w:trPr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4B2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1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A55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941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E04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98B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D88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1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9FA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E53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727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029D6C2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BEF7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3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E870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014F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E767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1AA2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85E1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D816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AB8A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CE6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301AC2" w:rsidRPr="004D3E36" w14:paraId="4EC52D9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EDB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3B0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BA4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2DF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B72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F2C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FBE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F86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3F1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63C9CF37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058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D56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A35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49C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9E14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80E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4B2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C91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4A1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6D01476E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4FE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A32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765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0F7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173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370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014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0D7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EC9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58940C71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459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8AC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7EE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AEF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43B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C07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47C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9AF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4D7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21A3C26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38D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C51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571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666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1F3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577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C7E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AD1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7D6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4544B429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89F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8F9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275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F0C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B04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41A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838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ohabitati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D1A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8DA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44F0EA28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570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2C2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57B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E96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246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480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033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70A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F48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6845F70C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CC9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57F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089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122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B035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CC3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1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4F0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682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B15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2DA16D1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7A2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E82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428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4D4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13F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40D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8A1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81B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5E1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301AC2" w:rsidRPr="004D3E36" w14:paraId="2C56FB5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1C8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9B2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B3F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C69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945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F4D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EC7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787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324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2E8839A5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931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CCF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044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0F2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0C7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739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6EC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8D7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8DD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68BE2DF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83F4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E2C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D1C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1DC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5A1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050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502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149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49E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04E3DD5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D51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98F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0BC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C4A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16E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8CC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DD7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38A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46A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671DE4E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262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940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41F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5DA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76A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E9B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EC23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617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C44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301AC2" w:rsidRPr="004D3E36" w14:paraId="4F4065D9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28D12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3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8C49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8E75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FDDA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602B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58DE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113E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5423" w14:textId="77777777" w:rsidR="00301AC2" w:rsidRPr="003A6C7E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89A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3A6C7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0EEA11E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011E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474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3FA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500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8B3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09E6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D4A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CE3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AD8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7B0D9E7C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6A9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B22B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228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1AB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DD3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9ED9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56F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D45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DCB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I</w:t>
            </w:r>
          </w:p>
        </w:tc>
      </w:tr>
      <w:tr w:rsidR="00301AC2" w:rsidRPr="004D3E36" w14:paraId="4789B14D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E49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7F0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070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F08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6CB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78E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25C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4B0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5DA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2872A2B4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A47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A29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B03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7E3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88B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25E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DCF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BA5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31F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5C3A14D0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A24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D4F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BB2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F82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A4F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804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4C7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F97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703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5B346430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69E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4DF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BE4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1A9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CAE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FAC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A65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248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4A5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301AC2" w:rsidRPr="004D3E36" w14:paraId="540A329F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5FF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D74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7FA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61D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3AF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A7E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C79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FB8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AC4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4D3E36" w14:paraId="118D03F9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E50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897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913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D5E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E07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6ED5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91E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4C4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FA1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19F6C366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231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666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3B9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A05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280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E51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AA7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Divorc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A480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9E9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NA</w:t>
            </w:r>
          </w:p>
        </w:tc>
      </w:tr>
      <w:tr w:rsidR="00301AC2" w:rsidRPr="004D3E36" w14:paraId="22717872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F0E7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A762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2FC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6CB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816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1D3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6D1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496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We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6DB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</w:t>
            </w:r>
          </w:p>
        </w:tc>
      </w:tr>
      <w:tr w:rsidR="00301AC2" w:rsidRPr="004D3E36" w14:paraId="6A754ED5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6702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46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AA421E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B755BD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60E929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DD97E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90966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.37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8A8CC3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46CE3C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62B2E1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  <w:tr w:rsidR="00301AC2" w:rsidRPr="00A95F33" w14:paraId="5B53687C" w14:textId="77777777" w:rsidTr="00A3225B">
        <w:trPr>
          <w:trHeight w:val="220"/>
        </w:trPr>
        <w:tc>
          <w:tcPr>
            <w:tcW w:w="6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15E2D34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4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4F8E5F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B9B899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8FAB45B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4E5F7FA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567017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BB035A8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arrie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207386F" w14:textId="77777777" w:rsidR="00301AC2" w:rsidRPr="004D3E36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A0CE252" w14:textId="77777777" w:rsidR="00301AC2" w:rsidRPr="00A95F33" w:rsidRDefault="00301AC2" w:rsidP="00A3225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D3E36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II</w:t>
            </w:r>
          </w:p>
        </w:tc>
      </w:tr>
    </w:tbl>
    <w:p w14:paraId="29DC5143" w14:textId="77777777" w:rsidR="005B6E9A" w:rsidRDefault="005B6E9A" w:rsidP="005B6E9A">
      <w:pPr>
        <w:rPr>
          <w:rFonts w:ascii="Times New Roman" w:hAnsi="Times New Roman"/>
          <w:sz w:val="20"/>
          <w:szCs w:val="20"/>
        </w:rPr>
      </w:pPr>
    </w:p>
    <w:p w14:paraId="0426469E" w14:textId="77777777" w:rsidR="000E0FDB" w:rsidRPr="003F1A49" w:rsidRDefault="000E0FDB" w:rsidP="000E0FDB">
      <w:pPr>
        <w:rPr>
          <w:rFonts w:ascii="Times New Roman" w:hAnsi="Times New Roman"/>
          <w:sz w:val="20"/>
          <w:szCs w:val="20"/>
        </w:rPr>
      </w:pPr>
      <w:r w:rsidRPr="003F1A49">
        <w:rPr>
          <w:rFonts w:ascii="Times New Roman" w:hAnsi="Times New Roman"/>
          <w:sz w:val="20"/>
          <w:szCs w:val="20"/>
        </w:rPr>
        <w:t xml:space="preserve">(+/+) = </w:t>
      </w:r>
      <w:r>
        <w:rPr>
          <w:rFonts w:ascii="Times New Roman" w:hAnsi="Times New Roman"/>
          <w:sz w:val="20"/>
          <w:szCs w:val="20"/>
        </w:rPr>
        <w:t>W</w:t>
      </w:r>
      <w:r w:rsidRPr="003F1A49">
        <w:rPr>
          <w:rFonts w:ascii="Times New Roman" w:hAnsi="Times New Roman"/>
          <w:sz w:val="20"/>
          <w:szCs w:val="20"/>
        </w:rPr>
        <w:t>ild-</w:t>
      </w:r>
      <w:proofErr w:type="spellStart"/>
      <w:r w:rsidRPr="003F1A49">
        <w:rPr>
          <w:rFonts w:ascii="Times New Roman" w:hAnsi="Times New Roman"/>
          <w:sz w:val="20"/>
          <w:szCs w:val="20"/>
        </w:rPr>
        <w:t>type</w:t>
      </w:r>
      <w:proofErr w:type="spellEnd"/>
      <w:r w:rsidRPr="003F1A4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F1A49">
        <w:rPr>
          <w:rFonts w:ascii="Times New Roman" w:hAnsi="Times New Roman"/>
          <w:sz w:val="20"/>
          <w:szCs w:val="20"/>
        </w:rPr>
        <w:t>variant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3F1A4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F1A49">
        <w:rPr>
          <w:rFonts w:ascii="Times New Roman" w:hAnsi="Times New Roman"/>
          <w:sz w:val="20"/>
          <w:szCs w:val="20"/>
        </w:rPr>
        <w:t>homozygous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p w14:paraId="4B6FD59E" w14:textId="77777777" w:rsidR="000E0FDB" w:rsidRPr="003F1A49" w:rsidRDefault="000E0FDB" w:rsidP="000E0FDB">
      <w:pPr>
        <w:rPr>
          <w:rFonts w:ascii="Times New Roman" w:hAnsi="Times New Roman"/>
          <w:sz w:val="20"/>
          <w:szCs w:val="20"/>
        </w:rPr>
      </w:pPr>
      <w:r w:rsidRPr="003F1A49">
        <w:rPr>
          <w:rFonts w:ascii="Times New Roman" w:hAnsi="Times New Roman"/>
          <w:sz w:val="20"/>
          <w:szCs w:val="20"/>
        </w:rPr>
        <w:t xml:space="preserve">(+/-)  = </w:t>
      </w:r>
      <w:proofErr w:type="spellStart"/>
      <w:r>
        <w:rPr>
          <w:rFonts w:ascii="Times New Roman" w:hAnsi="Times New Roman"/>
          <w:sz w:val="20"/>
          <w:szCs w:val="20"/>
        </w:rPr>
        <w:t>H</w:t>
      </w:r>
      <w:r w:rsidRPr="003F1A49">
        <w:rPr>
          <w:rFonts w:ascii="Times New Roman" w:hAnsi="Times New Roman"/>
          <w:sz w:val="20"/>
          <w:szCs w:val="20"/>
        </w:rPr>
        <w:t>eterozygous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p w14:paraId="1C62ED69" w14:textId="77777777" w:rsidR="000E0FDB" w:rsidRPr="003F1A49" w:rsidRDefault="000E0FDB" w:rsidP="000E0FDB">
      <w:pPr>
        <w:rPr>
          <w:rFonts w:ascii="Times New Roman" w:hAnsi="Times New Roman"/>
          <w:sz w:val="20"/>
          <w:szCs w:val="20"/>
        </w:rPr>
      </w:pPr>
      <w:r w:rsidRPr="003F1A49">
        <w:rPr>
          <w:rFonts w:ascii="Times New Roman" w:hAnsi="Times New Roman"/>
          <w:sz w:val="20"/>
          <w:szCs w:val="20"/>
        </w:rPr>
        <w:t xml:space="preserve">(-/-)   = </w:t>
      </w:r>
      <w:proofErr w:type="spellStart"/>
      <w:r>
        <w:rPr>
          <w:rFonts w:ascii="Times New Roman" w:hAnsi="Times New Roman"/>
          <w:sz w:val="20"/>
          <w:szCs w:val="20"/>
        </w:rPr>
        <w:t>Polymorphic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variant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homozygous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p w14:paraId="1A3A94E9" w14:textId="77777777" w:rsidR="000E0FDB" w:rsidRPr="00301AC2" w:rsidRDefault="000E0FDB" w:rsidP="000E0FDB">
      <w:pPr>
        <w:rPr>
          <w:lang w:val="en-US"/>
        </w:rPr>
      </w:pPr>
      <w:proofErr w:type="gramStart"/>
      <w:r w:rsidRPr="00301AC2">
        <w:rPr>
          <w:rFonts w:ascii="Times New Roman" w:hAnsi="Times New Roman"/>
          <w:sz w:val="20"/>
          <w:szCs w:val="20"/>
          <w:lang w:val="en-US"/>
        </w:rPr>
        <w:t>NA, low DNA quality to perform analysis and/or missing data from medical records.</w:t>
      </w:r>
      <w:proofErr w:type="gramEnd"/>
    </w:p>
    <w:p w14:paraId="546F7839" w14:textId="77777777" w:rsidR="000E0FDB" w:rsidRPr="00301AC2" w:rsidRDefault="000E0FDB" w:rsidP="000E0FDB">
      <w:pPr>
        <w:outlineLvl w:val="0"/>
        <w:rPr>
          <w:rFonts w:eastAsia="MS Mincho"/>
          <w:sz w:val="20"/>
          <w:szCs w:val="20"/>
          <w:lang w:val="en-US" w:eastAsia="es-ES"/>
        </w:rPr>
      </w:pPr>
    </w:p>
    <w:p w14:paraId="53640AC8" w14:textId="77777777" w:rsidR="005B6E9A" w:rsidRPr="00301AC2" w:rsidRDefault="005B6E9A" w:rsidP="005B6E9A">
      <w:pPr>
        <w:rPr>
          <w:rFonts w:eastAsia="MS Mincho"/>
          <w:sz w:val="20"/>
          <w:szCs w:val="20"/>
          <w:lang w:val="en-US" w:eastAsia="es-ES"/>
        </w:rPr>
      </w:pPr>
    </w:p>
    <w:p w14:paraId="3FFE7FF6" w14:textId="77777777" w:rsidR="005B6E9A" w:rsidRPr="00301AC2" w:rsidRDefault="005B6E9A" w:rsidP="005B6E9A">
      <w:pPr>
        <w:rPr>
          <w:rFonts w:eastAsia="MS Mincho"/>
          <w:sz w:val="20"/>
          <w:szCs w:val="20"/>
          <w:lang w:val="en-US" w:eastAsia="es-ES"/>
        </w:rPr>
      </w:pPr>
    </w:p>
    <w:p w14:paraId="217FCA06" w14:textId="77777777" w:rsidR="00A37A26" w:rsidRPr="00301AC2" w:rsidRDefault="00A37A26">
      <w:pPr>
        <w:rPr>
          <w:lang w:val="en-US"/>
        </w:rPr>
      </w:pPr>
    </w:p>
    <w:sectPr w:rsidR="00A37A26" w:rsidRPr="00301AC2" w:rsidSect="00706E1F">
      <w:pgSz w:w="11900" w:h="16840"/>
      <w:pgMar w:top="1418" w:right="1701" w:bottom="1418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E9A"/>
    <w:rsid w:val="000E0FDB"/>
    <w:rsid w:val="00301AC2"/>
    <w:rsid w:val="005B6E9A"/>
    <w:rsid w:val="00A37A26"/>
    <w:rsid w:val="00D5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71A9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9A"/>
    <w:rPr>
      <w:rFonts w:ascii="Cambria" w:eastAsia="Cambria" w:hAnsi="Cambria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B6E9A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uiPriority w:val="99"/>
    <w:semiHidden/>
    <w:unhideWhenUsed/>
    <w:rsid w:val="005B6E9A"/>
    <w:rPr>
      <w:color w:val="0000D4"/>
      <w:u w:val="single"/>
    </w:rPr>
  </w:style>
  <w:style w:type="character" w:styleId="Hipervnculovisitado">
    <w:name w:val="FollowedHyperlink"/>
    <w:uiPriority w:val="99"/>
    <w:semiHidden/>
    <w:unhideWhenUsed/>
    <w:rsid w:val="005B6E9A"/>
    <w:rPr>
      <w:color w:val="800080"/>
      <w:u w:val="single"/>
    </w:rPr>
  </w:style>
  <w:style w:type="paragraph" w:customStyle="1" w:styleId="xl65">
    <w:name w:val="xl65"/>
    <w:basedOn w:val="Normal"/>
    <w:rsid w:val="005B6E9A"/>
    <w:pPr>
      <w:spacing w:before="100" w:beforeAutospacing="1" w:after="100" w:afterAutospacing="1"/>
    </w:pPr>
    <w:rPr>
      <w:rFonts w:ascii="Calibri" w:eastAsia="MS Mincho" w:hAnsi="Calibri"/>
      <w:sz w:val="16"/>
      <w:szCs w:val="16"/>
      <w:lang w:eastAsia="es-ES"/>
    </w:rPr>
  </w:style>
  <w:style w:type="paragraph" w:customStyle="1" w:styleId="xl66">
    <w:name w:val="xl66"/>
    <w:basedOn w:val="Normal"/>
    <w:rsid w:val="005B6E9A"/>
    <w:pPr>
      <w:spacing w:before="100" w:beforeAutospacing="1" w:after="100" w:afterAutospacing="1"/>
    </w:pPr>
    <w:rPr>
      <w:rFonts w:ascii="Calibri" w:eastAsia="MS Mincho" w:hAnsi="Calibri"/>
      <w:sz w:val="16"/>
      <w:szCs w:val="16"/>
      <w:lang w:eastAsia="es-ES"/>
    </w:rPr>
  </w:style>
  <w:style w:type="paragraph" w:customStyle="1" w:styleId="xl67">
    <w:name w:val="xl67"/>
    <w:basedOn w:val="Normal"/>
    <w:rsid w:val="005B6E9A"/>
    <w:pPr>
      <w:spacing w:before="100" w:beforeAutospacing="1" w:after="100" w:afterAutospacing="1"/>
      <w:jc w:val="center"/>
    </w:pPr>
    <w:rPr>
      <w:rFonts w:ascii="Calibri" w:eastAsia="MS Mincho" w:hAnsi="Calibri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5B6E9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B6E9A"/>
    <w:rPr>
      <w:rFonts w:ascii="Cambria" w:eastAsia="Cambria" w:hAnsi="Cambria" w:cs="Times New Roman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5B6E9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B6E9A"/>
    <w:rPr>
      <w:rFonts w:ascii="Cambria" w:eastAsia="Cambria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9A"/>
    <w:rPr>
      <w:rFonts w:ascii="Cambria" w:eastAsia="Cambria" w:hAnsi="Cambria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B6E9A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uiPriority w:val="99"/>
    <w:semiHidden/>
    <w:unhideWhenUsed/>
    <w:rsid w:val="005B6E9A"/>
    <w:rPr>
      <w:color w:val="0000D4"/>
      <w:u w:val="single"/>
    </w:rPr>
  </w:style>
  <w:style w:type="character" w:styleId="Hipervnculovisitado">
    <w:name w:val="FollowedHyperlink"/>
    <w:uiPriority w:val="99"/>
    <w:semiHidden/>
    <w:unhideWhenUsed/>
    <w:rsid w:val="005B6E9A"/>
    <w:rPr>
      <w:color w:val="800080"/>
      <w:u w:val="single"/>
    </w:rPr>
  </w:style>
  <w:style w:type="paragraph" w:customStyle="1" w:styleId="xl65">
    <w:name w:val="xl65"/>
    <w:basedOn w:val="Normal"/>
    <w:rsid w:val="005B6E9A"/>
    <w:pPr>
      <w:spacing w:before="100" w:beforeAutospacing="1" w:after="100" w:afterAutospacing="1"/>
    </w:pPr>
    <w:rPr>
      <w:rFonts w:ascii="Calibri" w:eastAsia="MS Mincho" w:hAnsi="Calibri"/>
      <w:sz w:val="16"/>
      <w:szCs w:val="16"/>
      <w:lang w:eastAsia="es-ES"/>
    </w:rPr>
  </w:style>
  <w:style w:type="paragraph" w:customStyle="1" w:styleId="xl66">
    <w:name w:val="xl66"/>
    <w:basedOn w:val="Normal"/>
    <w:rsid w:val="005B6E9A"/>
    <w:pPr>
      <w:spacing w:before="100" w:beforeAutospacing="1" w:after="100" w:afterAutospacing="1"/>
    </w:pPr>
    <w:rPr>
      <w:rFonts w:ascii="Calibri" w:eastAsia="MS Mincho" w:hAnsi="Calibri"/>
      <w:sz w:val="16"/>
      <w:szCs w:val="16"/>
      <w:lang w:eastAsia="es-ES"/>
    </w:rPr>
  </w:style>
  <w:style w:type="paragraph" w:customStyle="1" w:styleId="xl67">
    <w:name w:val="xl67"/>
    <w:basedOn w:val="Normal"/>
    <w:rsid w:val="005B6E9A"/>
    <w:pPr>
      <w:spacing w:before="100" w:beforeAutospacing="1" w:after="100" w:afterAutospacing="1"/>
      <w:jc w:val="center"/>
    </w:pPr>
    <w:rPr>
      <w:rFonts w:ascii="Calibri" w:eastAsia="MS Mincho" w:hAnsi="Calibri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5B6E9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B6E9A"/>
    <w:rPr>
      <w:rFonts w:ascii="Cambria" w:eastAsia="Cambria" w:hAnsi="Cambria" w:cs="Times New Roman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5B6E9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B6E9A"/>
    <w:rPr>
      <w:rFonts w:ascii="Cambria" w:eastAsia="Cambria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3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38</Words>
  <Characters>7360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nvestav</Company>
  <LinksUpToDate>false</LinksUpToDate>
  <CharactersWithSpaces>8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Elizondo</dc:creator>
  <cp:lastModifiedBy>Lab20</cp:lastModifiedBy>
  <cp:revision>2</cp:revision>
  <dcterms:created xsi:type="dcterms:W3CDTF">2014-04-15T16:34:00Z</dcterms:created>
  <dcterms:modified xsi:type="dcterms:W3CDTF">2014-04-15T16:34:00Z</dcterms:modified>
</cp:coreProperties>
</file>